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0797B3">
      <w:pP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 Table</w:t>
      </w:r>
      <w:bookmarkStart w:id="0" w:name="OLE_LINK2"/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op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3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0 most frequent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E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 for </w:t>
      </w:r>
      <w:r>
        <w:rPr>
          <w:rFonts w:hint="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ifitegrast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t the PT level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in patients aged 18 to 65 </w:t>
      </w:r>
      <w:bookmarkStart w:id="1" w:name="_GoBack"/>
      <w:bookmarkEnd w:id="1"/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rom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he 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FAERS data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ase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393"/>
        <w:gridCol w:w="1008"/>
        <w:gridCol w:w="1704"/>
        <w:gridCol w:w="1356"/>
        <w:gridCol w:w="1351"/>
      </w:tblGrid>
      <w:tr w14:paraId="5135A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6E13817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8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923630C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T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6CC101D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se number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0D443BD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R (</w:t>
            </w: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)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464D8AE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R (</w:t>
            </w: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sym w:font="Symbol" w:char="0063"/>
            </w:r>
            <w:r>
              <w:rPr>
                <w:rFonts w:hint="eastAsia"/>
                <w:b/>
                <w:b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B86B83">
            <w:pP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C(IC025)</w:t>
            </w:r>
          </w:p>
        </w:tc>
      </w:tr>
      <w:tr w14:paraId="1789D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D88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8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5BB1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ysgeusia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243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1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958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02 ( 42.33 - 56.76 )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181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53 ( 8396.79 )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727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2 ( 3.85 )</w:t>
            </w:r>
          </w:p>
        </w:tc>
      </w:tr>
      <w:tr w14:paraId="0B488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06E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115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dach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387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338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 ( 1.15 - 1.87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2B5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6 ( 9.85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5A0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 ( -1.12 )</w:t>
            </w:r>
          </w:p>
        </w:tc>
      </w:tr>
      <w:tr w14:paraId="21A0A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839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314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ste disorde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164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8CD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6 ( 14.13 - 30.21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876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52 ( 498.34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234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5 ( 2.68 )</w:t>
            </w:r>
          </w:p>
        </w:tc>
      </w:tr>
      <w:tr w14:paraId="5042F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802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548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tillation site pai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154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181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86.41 ( 4190.95 - 6668.22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8FF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18.49 ( 364819.59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B46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93 ( 9.26 )</w:t>
            </w:r>
          </w:p>
        </w:tc>
      </w:tr>
      <w:tr w14:paraId="338E3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989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35A6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tillation site reactio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2F6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3158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05.09 ( 11903.48 - 33285.46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8A01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349.35 ( 282313.03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A30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42 ( 9.73 )</w:t>
            </w:r>
          </w:p>
        </w:tc>
      </w:tr>
      <w:tr w14:paraId="274F2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0B8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A78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ug ineffectiv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788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797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 ( 0.98 - 1.51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396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 ( 3.09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601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 ( -1.39 )</w:t>
            </w:r>
          </w:p>
        </w:tc>
      </w:tr>
      <w:tr w14:paraId="0D1E6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627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9D78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eling abnormal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B82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A3B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3 ( 2.31 - 4.22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E1C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 ( 61.42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4A8A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3 ( -0.03 )</w:t>
            </w:r>
          </w:p>
        </w:tc>
      </w:tr>
      <w:tr w14:paraId="6833F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A2B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1E5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tillation site erythem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196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886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74.84 ( 1991.76 - 4746.88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54D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41.51 ( 62273.28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09F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61 ( 8.91 )</w:t>
            </w:r>
          </w:p>
        </w:tc>
      </w:tr>
      <w:tr w14:paraId="02AF2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15D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042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tillation site irritatio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577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218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12.96 ( 1085.56 - 2396.58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21D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96.79 ( 39338.57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1E1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06 ( 8.37 )</w:t>
            </w:r>
          </w:p>
        </w:tc>
      </w:tr>
      <w:tr w14:paraId="44EA3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8F8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C6D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tillation site prurit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D6E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408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47.9 ( 2988.49 - 8526.48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11A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98.65 ( 70122.85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DA0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93 ( 9.22 )</w:t>
            </w:r>
          </w:p>
        </w:tc>
      </w:tr>
      <w:tr w14:paraId="062CC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B9C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9D15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dition aggravate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AF9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118A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 ( 0.78 - 1.69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624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 ( 0.52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805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 ( -1.46 )</w:t>
            </w:r>
          </w:p>
        </w:tc>
      </w:tr>
      <w:tr w14:paraId="4116F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6BA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63A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ais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4FF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6691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 ( 0.57 - 1.32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E39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 ( 0.45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506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1 ( -1.87 )</w:t>
            </w:r>
          </w:p>
        </w:tc>
      </w:tr>
      <w:tr w14:paraId="3C902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738A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18E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verdos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90C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207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46 ( 15.92 - 21.4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F59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58 ( 2900.02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5EE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3 ( 2.46 )</w:t>
            </w:r>
          </w:p>
        </w:tc>
      </w:tr>
      <w:tr w14:paraId="15A61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09E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BA5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duct dose omission issu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AD5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551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9 ( 3.37 - 5.22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C65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2 ( 197.16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0BE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4 ( 0.38 )</w:t>
            </w:r>
          </w:p>
        </w:tc>
      </w:tr>
      <w:tr w14:paraId="70347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7E3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1E9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duct use issu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3A5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81B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5 ( 2.85 - 5.2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CD0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2 ( 89.65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160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 ( 0.27 )</w:t>
            </w:r>
          </w:p>
        </w:tc>
      </w:tr>
      <w:tr w14:paraId="37370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9C1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09E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duct prescribing issu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3BB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539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99 ( 18.54 - 42.25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B8F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82 ( 589.75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ED6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9 ( 3.12 )</w:t>
            </w:r>
          </w:p>
        </w:tc>
      </w:tr>
      <w:tr w14:paraId="62742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898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E86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sion blurre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60D6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513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17 ( 20.81 - 28.08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147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04 ( 3796.49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267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2 ( 2.85 )</w:t>
            </w:r>
          </w:p>
        </w:tc>
      </w:tr>
      <w:tr w14:paraId="697AC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881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80D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ye irritatio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5651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DD8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.08 ( 63.03 - 87.07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72B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.97 ( 10601.32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3B8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2 ( 4.45 )</w:t>
            </w:r>
          </w:p>
        </w:tc>
      </w:tr>
      <w:tr w14:paraId="24A9B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1BB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6812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ye pai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2A29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B29F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27 ( 30.46 - 45.6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536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3 ( 3329.07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C5A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7 ( 3.5 )</w:t>
            </w:r>
          </w:p>
        </w:tc>
      </w:tr>
      <w:tr w14:paraId="1B87D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09C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3BF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cular hyperaem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7D86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8EE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42 ( 29.37 - 45.15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7E0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59 ( 2861.19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7D8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4 ( 3.47 )</w:t>
            </w:r>
          </w:p>
        </w:tc>
      </w:tr>
      <w:tr w14:paraId="44593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571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9B0F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crimation increase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0F7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317F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65 ( 22.27 - 39.47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DF4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28 ( 1299.59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35E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6 ( 3.19 )</w:t>
            </w:r>
          </w:p>
        </w:tc>
      </w:tr>
      <w:tr w14:paraId="6D2D1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6F7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9E3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ye discharg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12A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659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.32 ( 69.7 - 124.94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8F97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14 ( 4118.92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221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9 ( 4.82 )</w:t>
            </w:r>
          </w:p>
        </w:tc>
      </w:tr>
      <w:tr w14:paraId="7424B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4BC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4B86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ye swellin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818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786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2 ( 15.04 - 27.13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D965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97 ( 806.16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021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1 ( 2.64 )</w:t>
            </w:r>
          </w:p>
        </w:tc>
      </w:tr>
      <w:tr w14:paraId="7E635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6EF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6BF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ye prurit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C98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8FDF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89 ( 15.4 - 28.35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CEC1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67 ( 781.44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9A75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6 ( 2.69 )</w:t>
            </w:r>
          </w:p>
        </w:tc>
      </w:tr>
      <w:tr w14:paraId="79F9F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EBA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C0E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sual impairmen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A00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B6B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7 ( 3.05 - 6.26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ECF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4 ( 77.27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4A3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2 ( 0.45 )</w:t>
            </w:r>
          </w:p>
        </w:tc>
      </w:tr>
      <w:tr w14:paraId="45F0E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A1D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6BD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ye disorde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607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D2D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25 ( 11.63 - 25.6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A40F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14 ( 378.18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1F6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9 ( 2.43 )</w:t>
            </w:r>
          </w:p>
        </w:tc>
      </w:tr>
      <w:tr w14:paraId="31424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CA9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duct issue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8E7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duct quality issu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9B07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EC2D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36 ( 7.79 - 13.77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07B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23 ( 399.14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E1E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5 ( 1.68 )</w:t>
            </w:r>
          </w:p>
        </w:tc>
      </w:tr>
      <w:tr w14:paraId="738EC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FE37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821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nusiti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653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E701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9 ( 2.96 - 5.93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EA4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6 ( 76.93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70F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6 ( 0.39 )</w:t>
            </w:r>
          </w:p>
        </w:tc>
      </w:tr>
      <w:tr w14:paraId="725B5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8C5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C9EC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sensitivit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FB0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8426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4 ( 2.84 - 5.18 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00D3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 ( 89.04 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9F7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 ( 0.26 )</w:t>
            </w:r>
          </w:p>
        </w:tc>
      </w:tr>
      <w:tr w14:paraId="16C5B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3B234E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974794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usea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18CB0BE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36BE96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 ( 0.48 - 0.94 )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4BCEC8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 ( 5.46 )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727600D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6 ( -2.23 )</w:t>
            </w:r>
          </w:p>
        </w:tc>
      </w:tr>
      <w:bookmarkEnd w:id="0"/>
    </w:tbl>
    <w:p w14:paraId="5ABBABAC"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Abbreviation: ROR, reporting odds ratio; PRR, proportional reporting ratio; IC, information component; IC025, the lower limit of the 95% CI of the IC; CI, confidence interval; PT, preferred term.</w:t>
      </w:r>
    </w:p>
    <w:p w14:paraId="6CB5C34B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63172A2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4C3EB1"/>
    <w:rsid w:val="17BC149F"/>
    <w:rsid w:val="49B7683E"/>
    <w:rsid w:val="59861649"/>
    <w:rsid w:val="640F3A07"/>
    <w:rsid w:val="7C8D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0</Words>
  <Characters>2266</Characters>
  <Lines>0</Lines>
  <Paragraphs>0</Paragraphs>
  <TotalTime>0</TotalTime>
  <ScaleCrop>false</ScaleCrop>
  <LinksUpToDate>false</LinksUpToDate>
  <CharactersWithSpaces>270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21:00Z</dcterms:created>
  <dc:creator>29410</dc:creator>
  <cp:lastModifiedBy>醉赤壁</cp:lastModifiedBy>
  <dcterms:modified xsi:type="dcterms:W3CDTF">2025-03-02T12:57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mFiNmZmNjZiMTkxNzc3YTMwOTZjMmFmMjVmNmM5NWMiLCJ1c2VySWQiOiIyOTQ3NDgzNzgifQ==</vt:lpwstr>
  </property>
  <property fmtid="{D5CDD505-2E9C-101B-9397-08002B2CF9AE}" pid="4" name="ICV">
    <vt:lpwstr>ACE831775C4946A9B0F2D58151ADF4F7_12</vt:lpwstr>
  </property>
</Properties>
</file>